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ist of colours and their virtual wavelengths and converted valu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W w:w="937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487"/>
        <w:gridCol w:w="1850"/>
        <w:gridCol w:w="2569"/>
        <w:gridCol w:w="19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5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irtual wavelengths (nm)</w:t>
            </w:r>
          </w:p>
        </w:tc>
        <w:tc>
          <w:tcPr>
            <w:tcW w:w="14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lour</w:t>
            </w:r>
          </w:p>
        </w:tc>
        <w:tc>
          <w:tcPr>
            <w:tcW w:w="18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RGB values</w:t>
            </w:r>
          </w:p>
        </w:tc>
        <w:tc>
          <w:tcPr>
            <w:tcW w:w="25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  <w14:ligatures w14:val="standardContextual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  <w14:ligatures w14:val="standardContextual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231F2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  <w14:ligatures w14:val="standardContextual"/>
              </w:rPr>
              <w:t>* values</w:t>
            </w:r>
          </w:p>
        </w:tc>
        <w:tc>
          <w:tcPr>
            <w:tcW w:w="19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MYK values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6E00A6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10, 0, 16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7.22, 30.28, 0.9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1, 91, 64, 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2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5500FF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5, 0, 25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9.34, 19.66, 39.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6, 79, 100, 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, 0, 25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8.48, 7.24, 46.0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5, 70, 100, 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6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0066FF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, 102, 25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8.80, 4.12, 38.9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4, 56, 96,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8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00CCFF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, 204, 25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1.03, -19.66, -22.7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0, 14, 15, 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00FF80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, 255, 128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9.23, -24.19, 29.3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3, 17, 65, 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2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24FF00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6, 255, 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5.36, -22.21, 53.7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4, 24, 95, 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6DFF00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09, 255, 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0.36, -14.53, 62.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3, 24, 93, 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6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B6FF00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82, 255, 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4.32, -7.35, 73.2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2, 25, 96, 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8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55, 255, 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2.23, -0.06, 77.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, 22, 87, 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B100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55, 177, 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1.88, 16.15, 64.1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, 42, 85, 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2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6200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55, 98, 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8.99, 34.96, 55.6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1, 65, 90, 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640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1400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55, 20, 0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4.90, 53.20, 40.56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2, 91, 93, 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0NGU4ZWUyMmFmYTg3NGM5NDNiODYwOWQ5M2JmNGEifQ=="/>
  </w:docVars>
  <w:rsids>
    <w:rsidRoot w:val="00000000"/>
    <w:rsid w:val="016D23E9"/>
    <w:rsid w:val="03CF75C5"/>
    <w:rsid w:val="0F953DB9"/>
    <w:rsid w:val="124B34F1"/>
    <w:rsid w:val="15CE3370"/>
    <w:rsid w:val="17AF79E2"/>
    <w:rsid w:val="191A049E"/>
    <w:rsid w:val="28137B19"/>
    <w:rsid w:val="42CF4BFA"/>
    <w:rsid w:val="4FF04118"/>
    <w:rsid w:val="5086682B"/>
    <w:rsid w:val="56E878F7"/>
    <w:rsid w:val="6E27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3"/>
    <w:basedOn w:val="2"/>
    <w:qFormat/>
    <w:uiPriority w:val="3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color w:val="231F20"/>
      <w:sz w:val="24"/>
      <w:szCs w:val="24"/>
      <w:u w:val="none"/>
    </w:rPr>
  </w:style>
  <w:style w:type="character" w:customStyle="1" w:styleId="6">
    <w:name w:val="font51"/>
    <w:basedOn w:val="3"/>
    <w:uiPriority w:val="0"/>
    <w:rPr>
      <w:rFonts w:hint="default" w:ascii="Times New Roman" w:hAnsi="Times New Roman" w:cs="Times New Roman"/>
      <w:i/>
      <w:iCs/>
      <w:color w:val="231F20"/>
      <w:sz w:val="24"/>
      <w:szCs w:val="24"/>
      <w:u w:val="none"/>
    </w:rPr>
  </w:style>
  <w:style w:type="character" w:customStyle="1" w:styleId="7">
    <w:name w:val="font31"/>
    <w:basedOn w:val="3"/>
    <w:uiPriority w:val="0"/>
    <w:rPr>
      <w:rFonts w:hint="default" w:ascii="Times New Roman" w:hAnsi="Times New Roman" w:cs="Times New Roman"/>
      <w:color w:val="231F2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45</Characters>
  <Lines>0</Lines>
  <Paragraphs>0</Paragraphs>
  <TotalTime>75</TotalTime>
  <ScaleCrop>false</ScaleCrop>
  <LinksUpToDate>false</LinksUpToDate>
  <CharactersWithSpaces>25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09:21:00Z</dcterms:created>
  <dc:creator>41865</dc:creator>
  <cp:lastModifiedBy>彩云之南岳建军</cp:lastModifiedBy>
  <dcterms:modified xsi:type="dcterms:W3CDTF">2024-06-28T02:3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76831EF2BAC48ABA2D88D1721D811CE_12</vt:lpwstr>
  </property>
</Properties>
</file>